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BAC99E" w14:textId="77777777" w:rsidR="00C36E88" w:rsidRDefault="00C36E88" w:rsidP="00C36E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4. Results of the models conducted to look at the relationship betwee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ognitr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asks and the biomarkers.</w:t>
      </w:r>
    </w:p>
    <w:tbl>
      <w:tblPr>
        <w:tblStyle w:val="PlainTable2"/>
        <w:tblW w:w="15853" w:type="dxa"/>
        <w:tblLook w:val="04A0" w:firstRow="1" w:lastRow="0" w:firstColumn="1" w:lastColumn="0" w:noHBand="0" w:noVBand="1"/>
      </w:tblPr>
      <w:tblGrid>
        <w:gridCol w:w="1701"/>
        <w:gridCol w:w="1769"/>
        <w:gridCol w:w="1769"/>
        <w:gridCol w:w="1769"/>
        <w:gridCol w:w="1769"/>
        <w:gridCol w:w="1769"/>
        <w:gridCol w:w="1769"/>
        <w:gridCol w:w="1769"/>
        <w:gridCol w:w="1769"/>
      </w:tblGrid>
      <w:tr w:rsidR="00C36E88" w:rsidRPr="006B3F42" w14:paraId="0DAC2639" w14:textId="77777777" w:rsidTr="00C36E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01D5AC29" w14:textId="77777777" w:rsidR="00C36E88" w:rsidRPr="006B3F42" w:rsidRDefault="00C36E88" w:rsidP="00C36E8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69" w:type="dxa"/>
            <w:vAlign w:val="center"/>
          </w:tcPr>
          <w:p w14:paraId="2C8D7BC9" w14:textId="4851BCC8" w:rsidR="00C36E88" w:rsidRPr="006B3F42" w:rsidRDefault="00C36E88" w:rsidP="00C36E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VR</w:t>
            </w:r>
            <w:r w:rsidRPr="00C36E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769" w:type="dxa"/>
            <w:vAlign w:val="center"/>
          </w:tcPr>
          <w:p w14:paraId="6B96C921" w14:textId="77777777" w:rsidR="00C36E88" w:rsidRDefault="00C36E88" w:rsidP="00C36E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MHV</w:t>
            </w:r>
          </w:p>
          <w:p w14:paraId="6AE3A066" w14:textId="434BA6FB" w:rsidR="00C36E88" w:rsidRPr="006B3F42" w:rsidRDefault="00C36E88" w:rsidP="00C36E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Log scale)</w:t>
            </w:r>
            <w:r w:rsidRPr="006C713C">
              <w:rPr>
                <w:color w:val="1D1C1D"/>
                <w:vertAlign w:val="superscript"/>
              </w:rPr>
              <w:t xml:space="preserve"> </w:t>
            </w:r>
            <w:r w:rsidRPr="006C713C">
              <w:rPr>
                <w:color w:val="1D1C1D"/>
                <w:vertAlign w:val="superscript"/>
              </w:rPr>
              <w:t>†</w:t>
            </w:r>
          </w:p>
        </w:tc>
        <w:tc>
          <w:tcPr>
            <w:tcW w:w="1769" w:type="dxa"/>
            <w:noWrap/>
            <w:vAlign w:val="center"/>
            <w:hideMark/>
          </w:tcPr>
          <w:p w14:paraId="779AA351" w14:textId="6BFF1F02" w:rsidR="00C36E88" w:rsidRPr="006B3F42" w:rsidRDefault="00C36E88" w:rsidP="00C36E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hole brain volume</w:t>
            </w:r>
            <w:r>
              <w:rPr>
                <w:color w:val="1D1C1D"/>
                <w:vertAlign w:val="superscript"/>
              </w:rPr>
              <w:t>*</w:t>
            </w:r>
          </w:p>
        </w:tc>
        <w:tc>
          <w:tcPr>
            <w:tcW w:w="1769" w:type="dxa"/>
            <w:noWrap/>
            <w:vAlign w:val="center"/>
            <w:hideMark/>
          </w:tcPr>
          <w:p w14:paraId="02785589" w14:textId="3234D469" w:rsidR="00C36E88" w:rsidRPr="006B3F42" w:rsidRDefault="00C36E88" w:rsidP="00C36E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hole brain BSI</w:t>
            </w:r>
            <w:r>
              <w:rPr>
                <w:color w:val="1D1C1D"/>
                <w:vertAlign w:val="superscript"/>
              </w:rPr>
              <w:t>*</w:t>
            </w:r>
          </w:p>
        </w:tc>
        <w:tc>
          <w:tcPr>
            <w:tcW w:w="1769" w:type="dxa"/>
            <w:noWrap/>
            <w:vAlign w:val="center"/>
            <w:hideMark/>
          </w:tcPr>
          <w:p w14:paraId="5D762D07" w14:textId="730323B0" w:rsidR="00C36E88" w:rsidRPr="006B3F42" w:rsidRDefault="00C36E88" w:rsidP="00C36E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ppocampal volume</w:t>
            </w:r>
            <w:r>
              <w:rPr>
                <w:color w:val="1D1C1D"/>
                <w:vertAlign w:val="superscript"/>
              </w:rPr>
              <w:t>*</w:t>
            </w:r>
          </w:p>
        </w:tc>
        <w:tc>
          <w:tcPr>
            <w:tcW w:w="1769" w:type="dxa"/>
            <w:noWrap/>
            <w:vAlign w:val="center"/>
            <w:hideMark/>
          </w:tcPr>
          <w:p w14:paraId="19AA5198" w14:textId="3BAF4BBF" w:rsidR="00C36E88" w:rsidRPr="006B3F42" w:rsidRDefault="00C36E88" w:rsidP="00C36E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ppocampal BSI</w:t>
            </w:r>
            <w:r>
              <w:rPr>
                <w:color w:val="1D1C1D"/>
                <w:vertAlign w:val="superscript"/>
              </w:rPr>
              <w:t>*</w:t>
            </w:r>
          </w:p>
        </w:tc>
        <w:tc>
          <w:tcPr>
            <w:tcW w:w="1769" w:type="dxa"/>
            <w:noWrap/>
            <w:vAlign w:val="center"/>
            <w:hideMark/>
          </w:tcPr>
          <w:p w14:paraId="3608FBDA" w14:textId="5D42B90F" w:rsidR="00C36E88" w:rsidRPr="006B3F42" w:rsidRDefault="00C36E88" w:rsidP="00C36E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entricular volume</w:t>
            </w:r>
            <w:r>
              <w:rPr>
                <w:color w:val="1D1C1D"/>
                <w:vertAlign w:val="superscript"/>
              </w:rPr>
              <w:t>*</w:t>
            </w:r>
          </w:p>
        </w:tc>
        <w:tc>
          <w:tcPr>
            <w:tcW w:w="1769" w:type="dxa"/>
            <w:vAlign w:val="center"/>
          </w:tcPr>
          <w:p w14:paraId="11B2A68D" w14:textId="33A9375F" w:rsidR="00C36E88" w:rsidRPr="006B3F42" w:rsidRDefault="00C36E88" w:rsidP="00C36E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entricular BSI</w:t>
            </w:r>
            <w:r>
              <w:rPr>
                <w:color w:val="1D1C1D"/>
                <w:vertAlign w:val="superscript"/>
              </w:rPr>
              <w:t>*</w:t>
            </w:r>
          </w:p>
        </w:tc>
      </w:tr>
      <w:tr w:rsidR="00C36E88" w:rsidRPr="006B3F42" w14:paraId="5BB05335" w14:textId="77777777" w:rsidTr="00C3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204318A0" w14:textId="77777777" w:rsidR="00C36E88" w:rsidRPr="006B3F42" w:rsidRDefault="00C36E88" w:rsidP="00C36E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Objects immediate recognition </w:t>
            </w:r>
          </w:p>
        </w:tc>
        <w:tc>
          <w:tcPr>
            <w:tcW w:w="1769" w:type="dxa"/>
          </w:tcPr>
          <w:p w14:paraId="4AAD4029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4</w:t>
            </w:r>
          </w:p>
          <w:p w14:paraId="09B02BF3" w14:textId="738341E1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49, 0.021)</w:t>
            </w:r>
          </w:p>
        </w:tc>
        <w:tc>
          <w:tcPr>
            <w:tcW w:w="1769" w:type="dxa"/>
          </w:tcPr>
          <w:p w14:paraId="5C708E6E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1</w:t>
            </w:r>
          </w:p>
          <w:p w14:paraId="7DDE5F3F" w14:textId="6514F5C3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65,0.113)</w:t>
            </w:r>
          </w:p>
        </w:tc>
        <w:tc>
          <w:tcPr>
            <w:tcW w:w="1769" w:type="dxa"/>
            <w:noWrap/>
            <w:hideMark/>
          </w:tcPr>
          <w:p w14:paraId="21A222FD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435</w:t>
            </w:r>
          </w:p>
          <w:p w14:paraId="64250279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1.336, 10.205)</w:t>
            </w:r>
          </w:p>
        </w:tc>
        <w:tc>
          <w:tcPr>
            <w:tcW w:w="1769" w:type="dxa"/>
            <w:noWrap/>
            <w:hideMark/>
          </w:tcPr>
          <w:p w14:paraId="7ADCCF7E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5</w:t>
            </w:r>
          </w:p>
          <w:p w14:paraId="0411186D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746, 0.046)</w:t>
            </w:r>
          </w:p>
        </w:tc>
        <w:tc>
          <w:tcPr>
            <w:tcW w:w="1769" w:type="dxa"/>
            <w:noWrap/>
            <w:hideMark/>
          </w:tcPr>
          <w:p w14:paraId="1EE2C69F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6</w:t>
            </w:r>
          </w:p>
          <w:p w14:paraId="7CEA7E00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01, 0.153)</w:t>
            </w:r>
          </w:p>
        </w:tc>
        <w:tc>
          <w:tcPr>
            <w:tcW w:w="1769" w:type="dxa"/>
            <w:noWrap/>
            <w:hideMark/>
          </w:tcPr>
          <w:p w14:paraId="4AF0C7B3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6</w:t>
            </w:r>
          </w:p>
          <w:p w14:paraId="122A080E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12, -0.001)</w:t>
            </w:r>
          </w:p>
        </w:tc>
        <w:tc>
          <w:tcPr>
            <w:tcW w:w="1769" w:type="dxa"/>
            <w:noWrap/>
            <w:hideMark/>
          </w:tcPr>
          <w:p w14:paraId="7183B562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2</w:t>
            </w:r>
          </w:p>
          <w:p w14:paraId="64D2688F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1.325, 2.366)</w:t>
            </w:r>
          </w:p>
        </w:tc>
        <w:tc>
          <w:tcPr>
            <w:tcW w:w="1769" w:type="dxa"/>
          </w:tcPr>
          <w:p w14:paraId="77022ECE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79</w:t>
            </w:r>
          </w:p>
          <w:p w14:paraId="29CA9484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9, 0.033)</w:t>
            </w:r>
          </w:p>
        </w:tc>
      </w:tr>
      <w:tr w:rsidR="00C36E88" w:rsidRPr="006B3F42" w14:paraId="644CECAD" w14:textId="77777777" w:rsidTr="00C36E8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6750E7E" w14:textId="77777777" w:rsidR="00C36E88" w:rsidRPr="006B3F42" w:rsidRDefault="00C36E88" w:rsidP="00C36E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tor control</w:t>
            </w:r>
          </w:p>
        </w:tc>
        <w:tc>
          <w:tcPr>
            <w:tcW w:w="1769" w:type="dxa"/>
          </w:tcPr>
          <w:p w14:paraId="0D833E8A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8</w:t>
            </w:r>
          </w:p>
          <w:p w14:paraId="062C4C1E" w14:textId="7F02F9E3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28, 0.045)</w:t>
            </w:r>
          </w:p>
        </w:tc>
        <w:tc>
          <w:tcPr>
            <w:tcW w:w="1769" w:type="dxa"/>
          </w:tcPr>
          <w:p w14:paraId="702537F1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7</w:t>
            </w:r>
          </w:p>
          <w:p w14:paraId="24353082" w14:textId="5EE00D4A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59, 0.25)</w:t>
            </w:r>
          </w:p>
        </w:tc>
        <w:tc>
          <w:tcPr>
            <w:tcW w:w="1769" w:type="dxa"/>
            <w:noWrap/>
            <w:hideMark/>
          </w:tcPr>
          <w:p w14:paraId="5D1EC2C3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7.433</w:t>
            </w:r>
          </w:p>
          <w:p w14:paraId="0022A722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13.534, -1.333)</w:t>
            </w:r>
          </w:p>
        </w:tc>
        <w:tc>
          <w:tcPr>
            <w:tcW w:w="1769" w:type="dxa"/>
            <w:noWrap/>
            <w:hideMark/>
          </w:tcPr>
          <w:p w14:paraId="4C72733B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</w:t>
            </w:r>
          </w:p>
          <w:p w14:paraId="5DBB7AE5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468, 0.389)</w:t>
            </w:r>
          </w:p>
        </w:tc>
        <w:tc>
          <w:tcPr>
            <w:tcW w:w="1769" w:type="dxa"/>
            <w:noWrap/>
            <w:hideMark/>
          </w:tcPr>
          <w:p w14:paraId="7C6690F5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69</w:t>
            </w:r>
          </w:p>
          <w:p w14:paraId="05D40B2E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53, 0.015)</w:t>
            </w:r>
          </w:p>
        </w:tc>
        <w:tc>
          <w:tcPr>
            <w:tcW w:w="1769" w:type="dxa"/>
            <w:noWrap/>
            <w:hideMark/>
          </w:tcPr>
          <w:p w14:paraId="32BDA713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3</w:t>
            </w:r>
          </w:p>
          <w:p w14:paraId="30BF42B2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09, 0.003)</w:t>
            </w:r>
          </w:p>
        </w:tc>
        <w:tc>
          <w:tcPr>
            <w:tcW w:w="1769" w:type="dxa"/>
            <w:noWrap/>
            <w:hideMark/>
          </w:tcPr>
          <w:p w14:paraId="346E6262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03</w:t>
            </w:r>
          </w:p>
          <w:p w14:paraId="09C11A87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2.409, 1.604)</w:t>
            </w:r>
          </w:p>
        </w:tc>
        <w:tc>
          <w:tcPr>
            <w:tcW w:w="1769" w:type="dxa"/>
          </w:tcPr>
          <w:p w14:paraId="5023671D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73</w:t>
            </w:r>
          </w:p>
          <w:p w14:paraId="7937949B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94, 0.047)</w:t>
            </w:r>
          </w:p>
        </w:tc>
      </w:tr>
      <w:tr w:rsidR="00C36E88" w:rsidRPr="006B3F42" w14:paraId="2830854B" w14:textId="77777777" w:rsidTr="00C3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620981D" w14:textId="77777777" w:rsidR="00C36E88" w:rsidRPr="006B3F42" w:rsidRDefault="00C36E88" w:rsidP="00C36E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ocks</w:t>
            </w:r>
          </w:p>
        </w:tc>
        <w:tc>
          <w:tcPr>
            <w:tcW w:w="1769" w:type="dxa"/>
          </w:tcPr>
          <w:p w14:paraId="30397DCA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2</w:t>
            </w:r>
          </w:p>
          <w:p w14:paraId="3E370FB8" w14:textId="289B7FAF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54, 0.01)</w:t>
            </w:r>
          </w:p>
        </w:tc>
        <w:tc>
          <w:tcPr>
            <w:tcW w:w="1769" w:type="dxa"/>
          </w:tcPr>
          <w:p w14:paraId="546AA992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  <w:p w14:paraId="4262E895" w14:textId="1AF83024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19, 0.156)</w:t>
            </w:r>
          </w:p>
        </w:tc>
        <w:tc>
          <w:tcPr>
            <w:tcW w:w="1769" w:type="dxa"/>
            <w:noWrap/>
            <w:hideMark/>
          </w:tcPr>
          <w:p w14:paraId="7F4CF12E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8</w:t>
            </w:r>
          </w:p>
          <w:p w14:paraId="45CD779C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5.209, 5.685)</w:t>
            </w:r>
          </w:p>
        </w:tc>
        <w:tc>
          <w:tcPr>
            <w:tcW w:w="1769" w:type="dxa"/>
            <w:noWrap/>
            <w:hideMark/>
          </w:tcPr>
          <w:p w14:paraId="767265EC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54</w:t>
            </w:r>
          </w:p>
          <w:p w14:paraId="1DBD0F2A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627, 0.118)</w:t>
            </w:r>
          </w:p>
        </w:tc>
        <w:tc>
          <w:tcPr>
            <w:tcW w:w="1769" w:type="dxa"/>
            <w:noWrap/>
            <w:hideMark/>
          </w:tcPr>
          <w:p w14:paraId="78FB7E78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9</w:t>
            </w:r>
          </w:p>
          <w:p w14:paraId="632FB4FB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03, 0.045)</w:t>
            </w:r>
          </w:p>
        </w:tc>
        <w:tc>
          <w:tcPr>
            <w:tcW w:w="1769" w:type="dxa"/>
            <w:noWrap/>
            <w:hideMark/>
          </w:tcPr>
          <w:p w14:paraId="383EF6E6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  <w:p w14:paraId="629296BE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05, 0.005)</w:t>
            </w:r>
          </w:p>
        </w:tc>
        <w:tc>
          <w:tcPr>
            <w:tcW w:w="1769" w:type="dxa"/>
            <w:noWrap/>
            <w:hideMark/>
          </w:tcPr>
          <w:p w14:paraId="2CADD1EA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701</w:t>
            </w:r>
          </w:p>
          <w:p w14:paraId="235ABE26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2.44, 1.039)</w:t>
            </w:r>
          </w:p>
        </w:tc>
        <w:tc>
          <w:tcPr>
            <w:tcW w:w="1769" w:type="dxa"/>
          </w:tcPr>
          <w:p w14:paraId="6B3D7DDC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58</w:t>
            </w:r>
          </w:p>
          <w:p w14:paraId="31125AC2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6, 0.044)</w:t>
            </w:r>
          </w:p>
        </w:tc>
      </w:tr>
      <w:tr w:rsidR="00C36E88" w:rsidRPr="006B3F42" w14:paraId="11417F15" w14:textId="77777777" w:rsidTr="00C36E8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876464A" w14:textId="77777777" w:rsidR="00C36E88" w:rsidRPr="006B3F42" w:rsidRDefault="00C36E88" w:rsidP="00C36E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git span</w:t>
            </w:r>
          </w:p>
        </w:tc>
        <w:tc>
          <w:tcPr>
            <w:tcW w:w="1769" w:type="dxa"/>
          </w:tcPr>
          <w:p w14:paraId="707E131F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6</w:t>
            </w:r>
          </w:p>
          <w:p w14:paraId="2ACFBB5E" w14:textId="2FB06F18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18, 0.07)</w:t>
            </w:r>
          </w:p>
        </w:tc>
        <w:tc>
          <w:tcPr>
            <w:tcW w:w="1769" w:type="dxa"/>
          </w:tcPr>
          <w:p w14:paraId="3E5B9059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9</w:t>
            </w:r>
          </w:p>
          <w:p w14:paraId="6EB10494" w14:textId="59BD73CF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213, 0.162)</w:t>
            </w:r>
          </w:p>
        </w:tc>
        <w:tc>
          <w:tcPr>
            <w:tcW w:w="1769" w:type="dxa"/>
            <w:noWrap/>
            <w:hideMark/>
          </w:tcPr>
          <w:p w14:paraId="50369A91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622</w:t>
            </w:r>
          </w:p>
          <w:p w14:paraId="59D48CCF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2.889, 12.133)</w:t>
            </w:r>
          </w:p>
        </w:tc>
        <w:tc>
          <w:tcPr>
            <w:tcW w:w="1769" w:type="dxa"/>
            <w:noWrap/>
            <w:hideMark/>
          </w:tcPr>
          <w:p w14:paraId="4A2ABCC3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05</w:t>
            </w:r>
          </w:p>
          <w:p w14:paraId="64985D54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608, 0.398)</w:t>
            </w:r>
          </w:p>
        </w:tc>
        <w:tc>
          <w:tcPr>
            <w:tcW w:w="1769" w:type="dxa"/>
            <w:noWrap/>
            <w:hideMark/>
          </w:tcPr>
          <w:p w14:paraId="44414D36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1</w:t>
            </w:r>
          </w:p>
          <w:p w14:paraId="183BE776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13, 0.091)</w:t>
            </w:r>
          </w:p>
        </w:tc>
        <w:tc>
          <w:tcPr>
            <w:tcW w:w="1769" w:type="dxa"/>
            <w:noWrap/>
            <w:hideMark/>
          </w:tcPr>
          <w:p w14:paraId="4D2B6159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  <w:p w14:paraId="1442781D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06, 0.007)</w:t>
            </w:r>
          </w:p>
        </w:tc>
        <w:tc>
          <w:tcPr>
            <w:tcW w:w="1769" w:type="dxa"/>
            <w:noWrap/>
            <w:hideMark/>
          </w:tcPr>
          <w:p w14:paraId="5506AFC6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1</w:t>
            </w:r>
          </w:p>
          <w:p w14:paraId="7C922474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1.873, 2.936)</w:t>
            </w:r>
          </w:p>
        </w:tc>
        <w:tc>
          <w:tcPr>
            <w:tcW w:w="1769" w:type="dxa"/>
          </w:tcPr>
          <w:p w14:paraId="0D8D7B11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6</w:t>
            </w:r>
          </w:p>
          <w:p w14:paraId="07B6F77F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84, 0.093)</w:t>
            </w:r>
          </w:p>
        </w:tc>
      </w:tr>
      <w:tr w:rsidR="00C36E88" w:rsidRPr="006B3F42" w14:paraId="29D980C1" w14:textId="77777777" w:rsidTr="00C3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8B50819" w14:textId="77777777" w:rsidR="00C36E88" w:rsidRPr="006B3F42" w:rsidRDefault="00C36E88" w:rsidP="00C36E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atial Span</w:t>
            </w:r>
          </w:p>
        </w:tc>
        <w:tc>
          <w:tcPr>
            <w:tcW w:w="1769" w:type="dxa"/>
          </w:tcPr>
          <w:p w14:paraId="1EA2B5AD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9</w:t>
            </w:r>
          </w:p>
          <w:p w14:paraId="6E9F0F9F" w14:textId="63206C09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42, 0.024)</w:t>
            </w:r>
          </w:p>
        </w:tc>
        <w:tc>
          <w:tcPr>
            <w:tcW w:w="1769" w:type="dxa"/>
          </w:tcPr>
          <w:p w14:paraId="54109EFE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91</w:t>
            </w:r>
          </w:p>
          <w:p w14:paraId="4404DF5C" w14:textId="1CB06B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333, -0.046)</w:t>
            </w:r>
          </w:p>
        </w:tc>
        <w:tc>
          <w:tcPr>
            <w:tcW w:w="1769" w:type="dxa"/>
            <w:noWrap/>
            <w:hideMark/>
          </w:tcPr>
          <w:p w14:paraId="099768ED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177</w:t>
            </w:r>
          </w:p>
          <w:p w14:paraId="10A0FFCD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1.35, 9.704)</w:t>
            </w:r>
          </w:p>
        </w:tc>
        <w:tc>
          <w:tcPr>
            <w:tcW w:w="1769" w:type="dxa"/>
            <w:noWrap/>
            <w:hideMark/>
          </w:tcPr>
          <w:p w14:paraId="0B821BB1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2</w:t>
            </w:r>
          </w:p>
          <w:p w14:paraId="196CFBF7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795, -0.046)</w:t>
            </w:r>
          </w:p>
        </w:tc>
        <w:tc>
          <w:tcPr>
            <w:tcW w:w="1769" w:type="dxa"/>
            <w:noWrap/>
            <w:hideMark/>
          </w:tcPr>
          <w:p w14:paraId="050B0215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3</w:t>
            </w:r>
          </w:p>
          <w:p w14:paraId="125BA0D2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34, 0.119)</w:t>
            </w:r>
          </w:p>
        </w:tc>
        <w:tc>
          <w:tcPr>
            <w:tcW w:w="1769" w:type="dxa"/>
            <w:noWrap/>
            <w:hideMark/>
          </w:tcPr>
          <w:p w14:paraId="60354CD0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3</w:t>
            </w:r>
          </w:p>
          <w:p w14:paraId="77D0AE10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08, 0.002)</w:t>
            </w:r>
          </w:p>
        </w:tc>
        <w:tc>
          <w:tcPr>
            <w:tcW w:w="1769" w:type="dxa"/>
            <w:noWrap/>
            <w:hideMark/>
          </w:tcPr>
          <w:p w14:paraId="1BB2883C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254</w:t>
            </w:r>
          </w:p>
          <w:p w14:paraId="2B213958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3.058, 0.55)</w:t>
            </w:r>
          </w:p>
        </w:tc>
        <w:tc>
          <w:tcPr>
            <w:tcW w:w="1769" w:type="dxa"/>
          </w:tcPr>
          <w:p w14:paraId="34A1ACC0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6</w:t>
            </w:r>
          </w:p>
          <w:p w14:paraId="396D1C0A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89, 0.017)</w:t>
            </w:r>
          </w:p>
        </w:tc>
      </w:tr>
      <w:tr w:rsidR="00C36E88" w:rsidRPr="006B3F42" w14:paraId="7CB14831" w14:textId="77777777" w:rsidTr="00C36E8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82D2CC7" w14:textId="77777777" w:rsidR="00C36E88" w:rsidRPr="006B3F42" w:rsidRDefault="00C36E88" w:rsidP="00C36E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roop</w:t>
            </w:r>
          </w:p>
        </w:tc>
        <w:tc>
          <w:tcPr>
            <w:tcW w:w="1769" w:type="dxa"/>
          </w:tcPr>
          <w:p w14:paraId="6DDD8C54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</w:t>
            </w:r>
          </w:p>
          <w:p w14:paraId="646DB66E" w14:textId="675D6468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35, 0.038)</w:t>
            </w:r>
          </w:p>
        </w:tc>
        <w:tc>
          <w:tcPr>
            <w:tcW w:w="1769" w:type="dxa"/>
          </w:tcPr>
          <w:p w14:paraId="37176B01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6</w:t>
            </w:r>
          </w:p>
          <w:p w14:paraId="4C1B2B1A" w14:textId="1870D6BD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65, 0.155)</w:t>
            </w:r>
          </w:p>
        </w:tc>
        <w:tc>
          <w:tcPr>
            <w:tcW w:w="1769" w:type="dxa"/>
            <w:noWrap/>
            <w:hideMark/>
          </w:tcPr>
          <w:p w14:paraId="78451767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58</w:t>
            </w:r>
          </w:p>
          <w:p w14:paraId="0D9FC920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3.112, 9.228)</w:t>
            </w:r>
          </w:p>
        </w:tc>
        <w:tc>
          <w:tcPr>
            <w:tcW w:w="1769" w:type="dxa"/>
            <w:noWrap/>
            <w:hideMark/>
          </w:tcPr>
          <w:p w14:paraId="45F38A18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94</w:t>
            </w:r>
          </w:p>
          <w:p w14:paraId="2B05A0C6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617, 0.229)</w:t>
            </w:r>
          </w:p>
        </w:tc>
        <w:tc>
          <w:tcPr>
            <w:tcW w:w="1769" w:type="dxa"/>
            <w:noWrap/>
            <w:hideMark/>
          </w:tcPr>
          <w:p w14:paraId="11F58E8B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8</w:t>
            </w:r>
          </w:p>
          <w:p w14:paraId="146A3055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13, 0.057)</w:t>
            </w:r>
          </w:p>
        </w:tc>
        <w:tc>
          <w:tcPr>
            <w:tcW w:w="1769" w:type="dxa"/>
            <w:noWrap/>
            <w:hideMark/>
          </w:tcPr>
          <w:p w14:paraId="48CCEB72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3</w:t>
            </w:r>
          </w:p>
          <w:p w14:paraId="78714196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09, 0.003)</w:t>
            </w:r>
          </w:p>
        </w:tc>
        <w:tc>
          <w:tcPr>
            <w:tcW w:w="1769" w:type="dxa"/>
            <w:noWrap/>
            <w:hideMark/>
          </w:tcPr>
          <w:p w14:paraId="2BEE1B25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81</w:t>
            </w:r>
          </w:p>
          <w:p w14:paraId="68941376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2.826, 1.206)</w:t>
            </w:r>
          </w:p>
        </w:tc>
        <w:tc>
          <w:tcPr>
            <w:tcW w:w="1769" w:type="dxa"/>
          </w:tcPr>
          <w:p w14:paraId="13BB787A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64</w:t>
            </w:r>
          </w:p>
          <w:p w14:paraId="1A09954C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8, 0.051)</w:t>
            </w:r>
          </w:p>
        </w:tc>
      </w:tr>
      <w:tr w:rsidR="00C36E88" w:rsidRPr="006B3F42" w14:paraId="36F361EB" w14:textId="77777777" w:rsidTr="00C3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82B79DC" w14:textId="77777777" w:rsidR="00C36E88" w:rsidRPr="006B3F42" w:rsidRDefault="00C36E88" w:rsidP="00C36E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D Manipulations</w:t>
            </w:r>
          </w:p>
        </w:tc>
        <w:tc>
          <w:tcPr>
            <w:tcW w:w="1769" w:type="dxa"/>
          </w:tcPr>
          <w:p w14:paraId="04E1C739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7</w:t>
            </w:r>
          </w:p>
          <w:p w14:paraId="75CA906C" w14:textId="64A47639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29, 0.043)</w:t>
            </w:r>
          </w:p>
        </w:tc>
        <w:tc>
          <w:tcPr>
            <w:tcW w:w="1769" w:type="dxa"/>
          </w:tcPr>
          <w:p w14:paraId="3BEACE2D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8</w:t>
            </w:r>
          </w:p>
          <w:p w14:paraId="5369B35E" w14:textId="39F4730F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262, 0.067)</w:t>
            </w:r>
          </w:p>
        </w:tc>
        <w:tc>
          <w:tcPr>
            <w:tcW w:w="1769" w:type="dxa"/>
            <w:noWrap/>
            <w:hideMark/>
          </w:tcPr>
          <w:p w14:paraId="672F9AF8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27</w:t>
            </w:r>
          </w:p>
          <w:p w14:paraId="28590EA9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3.29, 8.745)</w:t>
            </w:r>
          </w:p>
        </w:tc>
        <w:tc>
          <w:tcPr>
            <w:tcW w:w="1769" w:type="dxa"/>
            <w:noWrap/>
            <w:hideMark/>
          </w:tcPr>
          <w:p w14:paraId="7B9438D1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9</w:t>
            </w:r>
          </w:p>
          <w:p w14:paraId="00549873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243, 0.581)</w:t>
            </w:r>
          </w:p>
        </w:tc>
        <w:tc>
          <w:tcPr>
            <w:tcW w:w="1769" w:type="dxa"/>
            <w:noWrap/>
            <w:hideMark/>
          </w:tcPr>
          <w:p w14:paraId="48692441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1</w:t>
            </w:r>
          </w:p>
          <w:p w14:paraId="04A0BF77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42, 0.124)</w:t>
            </w:r>
          </w:p>
        </w:tc>
        <w:tc>
          <w:tcPr>
            <w:tcW w:w="1769" w:type="dxa"/>
            <w:noWrap/>
            <w:hideMark/>
          </w:tcPr>
          <w:p w14:paraId="25DDDEAC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  <w:p w14:paraId="4BB426EE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04, 0.007)</w:t>
            </w:r>
          </w:p>
        </w:tc>
        <w:tc>
          <w:tcPr>
            <w:tcW w:w="1769" w:type="dxa"/>
            <w:noWrap/>
            <w:hideMark/>
          </w:tcPr>
          <w:p w14:paraId="59464603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828</w:t>
            </w:r>
          </w:p>
          <w:p w14:paraId="77F8BADA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2.773, 1.118)</w:t>
            </w:r>
          </w:p>
        </w:tc>
        <w:tc>
          <w:tcPr>
            <w:tcW w:w="1769" w:type="dxa"/>
          </w:tcPr>
          <w:p w14:paraId="1C252E44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5</w:t>
            </w:r>
          </w:p>
          <w:p w14:paraId="596C9DED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08, 0.117)</w:t>
            </w:r>
          </w:p>
        </w:tc>
      </w:tr>
      <w:tr w:rsidR="00C36E88" w:rsidRPr="006B3F42" w14:paraId="0F7AE668" w14:textId="77777777" w:rsidTr="00C36E8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2003F86" w14:textId="77777777" w:rsidR="00C36E88" w:rsidRPr="006B3F42" w:rsidRDefault="00C36E88" w:rsidP="00C36E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ord definitions</w:t>
            </w:r>
          </w:p>
        </w:tc>
        <w:tc>
          <w:tcPr>
            <w:tcW w:w="1769" w:type="dxa"/>
          </w:tcPr>
          <w:p w14:paraId="14586278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1</w:t>
            </w:r>
          </w:p>
          <w:p w14:paraId="40F5E9E7" w14:textId="1DC64F71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48, 0.027)</w:t>
            </w:r>
          </w:p>
        </w:tc>
        <w:tc>
          <w:tcPr>
            <w:tcW w:w="1769" w:type="dxa"/>
          </w:tcPr>
          <w:p w14:paraId="71EED0B3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</w:t>
            </w:r>
          </w:p>
          <w:p w14:paraId="0B968BAD" w14:textId="71C96374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259, 0.065)</w:t>
            </w:r>
          </w:p>
        </w:tc>
        <w:tc>
          <w:tcPr>
            <w:tcW w:w="1769" w:type="dxa"/>
            <w:noWrap/>
            <w:hideMark/>
          </w:tcPr>
          <w:p w14:paraId="517CCB55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34</w:t>
            </w:r>
          </w:p>
          <w:p w14:paraId="3B916D3F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3.902, 8.571)</w:t>
            </w:r>
          </w:p>
        </w:tc>
        <w:tc>
          <w:tcPr>
            <w:tcW w:w="1769" w:type="dxa"/>
            <w:noWrap/>
            <w:hideMark/>
          </w:tcPr>
          <w:p w14:paraId="5518DCE8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4</w:t>
            </w:r>
          </w:p>
          <w:p w14:paraId="35DF9403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401, 0.449)</w:t>
            </w:r>
          </w:p>
        </w:tc>
        <w:tc>
          <w:tcPr>
            <w:tcW w:w="1769" w:type="dxa"/>
            <w:noWrap/>
            <w:hideMark/>
          </w:tcPr>
          <w:p w14:paraId="5D3E07DC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7</w:t>
            </w:r>
          </w:p>
          <w:p w14:paraId="2FC07BC8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29, 0.143)</w:t>
            </w:r>
          </w:p>
        </w:tc>
        <w:tc>
          <w:tcPr>
            <w:tcW w:w="1769" w:type="dxa"/>
            <w:noWrap/>
            <w:hideMark/>
          </w:tcPr>
          <w:p w14:paraId="065980FA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4</w:t>
            </w:r>
          </w:p>
          <w:p w14:paraId="32B597B7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09, 0.002)</w:t>
            </w:r>
          </w:p>
        </w:tc>
        <w:tc>
          <w:tcPr>
            <w:tcW w:w="1769" w:type="dxa"/>
            <w:noWrap/>
            <w:hideMark/>
          </w:tcPr>
          <w:p w14:paraId="7B8A175A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.301</w:t>
            </w:r>
          </w:p>
          <w:p w14:paraId="7BAEC9A8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4.295, -0.307)</w:t>
            </w:r>
          </w:p>
        </w:tc>
        <w:tc>
          <w:tcPr>
            <w:tcW w:w="1769" w:type="dxa"/>
          </w:tcPr>
          <w:p w14:paraId="7B7B3CDF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2</w:t>
            </w:r>
          </w:p>
          <w:p w14:paraId="41DB272E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58, 0.074)</w:t>
            </w:r>
          </w:p>
        </w:tc>
      </w:tr>
      <w:tr w:rsidR="00C36E88" w:rsidRPr="006B3F42" w14:paraId="09423262" w14:textId="77777777" w:rsidTr="00C3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8E5DD53" w14:textId="77777777" w:rsidR="00C36E88" w:rsidRPr="006B3F42" w:rsidRDefault="00C36E88" w:rsidP="00C36E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erbal reasoning</w:t>
            </w:r>
          </w:p>
        </w:tc>
        <w:tc>
          <w:tcPr>
            <w:tcW w:w="1769" w:type="dxa"/>
          </w:tcPr>
          <w:p w14:paraId="5BE25E38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2</w:t>
            </w:r>
          </w:p>
          <w:p w14:paraId="6E86B4FD" w14:textId="16455EB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38, 0.034)</w:t>
            </w:r>
          </w:p>
        </w:tc>
        <w:tc>
          <w:tcPr>
            <w:tcW w:w="1769" w:type="dxa"/>
          </w:tcPr>
          <w:p w14:paraId="55F93FB7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6</w:t>
            </w:r>
          </w:p>
          <w:p w14:paraId="25DBEE87" w14:textId="560E42F2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24, 0.169)</w:t>
            </w:r>
          </w:p>
        </w:tc>
        <w:tc>
          <w:tcPr>
            <w:tcW w:w="1769" w:type="dxa"/>
            <w:noWrap/>
            <w:hideMark/>
          </w:tcPr>
          <w:p w14:paraId="10BC30BC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824</w:t>
            </w:r>
          </w:p>
          <w:p w14:paraId="1EA65193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6.856, 5.209)</w:t>
            </w:r>
          </w:p>
        </w:tc>
        <w:tc>
          <w:tcPr>
            <w:tcW w:w="1769" w:type="dxa"/>
            <w:noWrap/>
            <w:hideMark/>
          </w:tcPr>
          <w:p w14:paraId="6D942D7F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09</w:t>
            </w:r>
          </w:p>
          <w:p w14:paraId="68A24AB5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617, 0.198)</w:t>
            </w:r>
          </w:p>
        </w:tc>
        <w:tc>
          <w:tcPr>
            <w:tcW w:w="1769" w:type="dxa"/>
            <w:noWrap/>
            <w:hideMark/>
          </w:tcPr>
          <w:p w14:paraId="3518FF69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7</w:t>
            </w:r>
          </w:p>
          <w:p w14:paraId="1B0B2A13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2, 0.046)</w:t>
            </w:r>
          </w:p>
        </w:tc>
        <w:tc>
          <w:tcPr>
            <w:tcW w:w="1769" w:type="dxa"/>
            <w:noWrap/>
            <w:hideMark/>
          </w:tcPr>
          <w:p w14:paraId="1659E6F5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  <w:p w14:paraId="11FE067F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06, 0.005)</w:t>
            </w:r>
          </w:p>
        </w:tc>
        <w:tc>
          <w:tcPr>
            <w:tcW w:w="1769" w:type="dxa"/>
            <w:noWrap/>
            <w:hideMark/>
          </w:tcPr>
          <w:p w14:paraId="594BE02C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07</w:t>
            </w:r>
          </w:p>
          <w:p w14:paraId="4EE3CE00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839, 3.052)</w:t>
            </w:r>
          </w:p>
        </w:tc>
        <w:tc>
          <w:tcPr>
            <w:tcW w:w="1769" w:type="dxa"/>
          </w:tcPr>
          <w:p w14:paraId="1462C3EC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7</w:t>
            </w:r>
          </w:p>
          <w:p w14:paraId="2C02FA1F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19, 0.104)</w:t>
            </w:r>
          </w:p>
        </w:tc>
      </w:tr>
      <w:tr w:rsidR="00C36E88" w:rsidRPr="006B3F42" w14:paraId="4163345E" w14:textId="77777777" w:rsidTr="00C36E8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B939924" w14:textId="77777777" w:rsidR="00C36E88" w:rsidRPr="006B3F42" w:rsidRDefault="00C36E88" w:rsidP="00C36E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ager</w:t>
            </w:r>
          </w:p>
        </w:tc>
        <w:tc>
          <w:tcPr>
            <w:tcW w:w="1769" w:type="dxa"/>
          </w:tcPr>
          <w:p w14:paraId="7E4F5A2F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9</w:t>
            </w:r>
          </w:p>
          <w:p w14:paraId="0EAC260C" w14:textId="4543B6C2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43, 0.025)</w:t>
            </w:r>
          </w:p>
        </w:tc>
        <w:tc>
          <w:tcPr>
            <w:tcW w:w="1769" w:type="dxa"/>
          </w:tcPr>
          <w:p w14:paraId="7C2B143A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5</w:t>
            </w:r>
          </w:p>
          <w:p w14:paraId="04113105" w14:textId="1BB3FEDE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98, 0.126)</w:t>
            </w:r>
          </w:p>
        </w:tc>
        <w:tc>
          <w:tcPr>
            <w:tcW w:w="1769" w:type="dxa"/>
            <w:noWrap/>
            <w:hideMark/>
          </w:tcPr>
          <w:p w14:paraId="30785475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008</w:t>
            </w:r>
          </w:p>
          <w:p w14:paraId="134CE812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1.727, 9.742)</w:t>
            </w:r>
          </w:p>
        </w:tc>
        <w:tc>
          <w:tcPr>
            <w:tcW w:w="1769" w:type="dxa"/>
            <w:noWrap/>
            <w:hideMark/>
          </w:tcPr>
          <w:p w14:paraId="086FACAB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84</w:t>
            </w:r>
          </w:p>
          <w:p w14:paraId="3F3FE374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577, 0.209)</w:t>
            </w:r>
          </w:p>
        </w:tc>
        <w:tc>
          <w:tcPr>
            <w:tcW w:w="1769" w:type="dxa"/>
            <w:noWrap/>
            <w:hideMark/>
          </w:tcPr>
          <w:p w14:paraId="1105AFFC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1</w:t>
            </w:r>
          </w:p>
          <w:p w14:paraId="223D1E08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49, 0.11)</w:t>
            </w:r>
          </w:p>
        </w:tc>
        <w:tc>
          <w:tcPr>
            <w:tcW w:w="1769" w:type="dxa"/>
            <w:noWrap/>
            <w:hideMark/>
          </w:tcPr>
          <w:p w14:paraId="1DB5D753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2</w:t>
            </w:r>
          </w:p>
          <w:p w14:paraId="64124A64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07, 0.003)</w:t>
            </w:r>
          </w:p>
        </w:tc>
        <w:tc>
          <w:tcPr>
            <w:tcW w:w="1769" w:type="dxa"/>
            <w:noWrap/>
            <w:hideMark/>
          </w:tcPr>
          <w:p w14:paraId="2CBCC3DC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5</w:t>
            </w:r>
          </w:p>
          <w:p w14:paraId="60B2871E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1.679, 2.048)</w:t>
            </w:r>
          </w:p>
        </w:tc>
        <w:tc>
          <w:tcPr>
            <w:tcW w:w="1769" w:type="dxa"/>
          </w:tcPr>
          <w:p w14:paraId="3BF66C94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  <w:p w14:paraId="77B04C12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08, 0.107)</w:t>
            </w:r>
          </w:p>
        </w:tc>
      </w:tr>
      <w:tr w:rsidR="00C36E88" w:rsidRPr="006B3F42" w14:paraId="74C61A29" w14:textId="77777777" w:rsidTr="00C3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15DCCE4C" w14:textId="77777777" w:rsidR="00C36E88" w:rsidRPr="006B3F42" w:rsidRDefault="00C36E88" w:rsidP="00C36E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otter</w:t>
            </w:r>
          </w:p>
        </w:tc>
        <w:tc>
          <w:tcPr>
            <w:tcW w:w="1769" w:type="dxa"/>
          </w:tcPr>
          <w:p w14:paraId="51C709B7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8</w:t>
            </w:r>
          </w:p>
          <w:p w14:paraId="109958DA" w14:textId="5BCC9821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27, 0.063)</w:t>
            </w:r>
          </w:p>
        </w:tc>
        <w:tc>
          <w:tcPr>
            <w:tcW w:w="1769" w:type="dxa"/>
          </w:tcPr>
          <w:p w14:paraId="63453F9F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</w:t>
            </w:r>
          </w:p>
          <w:p w14:paraId="5CF35A5D" w14:textId="72A6A0B5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295, 0.216)</w:t>
            </w:r>
          </w:p>
        </w:tc>
        <w:tc>
          <w:tcPr>
            <w:tcW w:w="1769" w:type="dxa"/>
            <w:noWrap/>
            <w:hideMark/>
          </w:tcPr>
          <w:p w14:paraId="1B142557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582</w:t>
            </w:r>
          </w:p>
          <w:p w14:paraId="6EE94036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2.108, 13.272)</w:t>
            </w:r>
          </w:p>
        </w:tc>
        <w:tc>
          <w:tcPr>
            <w:tcW w:w="1769" w:type="dxa"/>
            <w:noWrap/>
            <w:hideMark/>
          </w:tcPr>
          <w:p w14:paraId="05514E02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64</w:t>
            </w:r>
          </w:p>
          <w:p w14:paraId="1B2A55E8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98, 0.052)</w:t>
            </w:r>
          </w:p>
        </w:tc>
        <w:tc>
          <w:tcPr>
            <w:tcW w:w="1769" w:type="dxa"/>
            <w:noWrap/>
            <w:hideMark/>
          </w:tcPr>
          <w:p w14:paraId="422E5B14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3</w:t>
            </w:r>
          </w:p>
          <w:p w14:paraId="0768F825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74, 0.14)</w:t>
            </w:r>
          </w:p>
        </w:tc>
        <w:tc>
          <w:tcPr>
            <w:tcW w:w="1769" w:type="dxa"/>
            <w:noWrap/>
            <w:hideMark/>
          </w:tcPr>
          <w:p w14:paraId="610449CE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6</w:t>
            </w:r>
          </w:p>
          <w:p w14:paraId="7C903DAC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01, 0.012)</w:t>
            </w:r>
          </w:p>
        </w:tc>
        <w:tc>
          <w:tcPr>
            <w:tcW w:w="1769" w:type="dxa"/>
            <w:noWrap/>
            <w:hideMark/>
          </w:tcPr>
          <w:p w14:paraId="449AE785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81</w:t>
            </w:r>
          </w:p>
          <w:p w14:paraId="05B0B2B6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2.978, 2.015)</w:t>
            </w:r>
          </w:p>
        </w:tc>
        <w:tc>
          <w:tcPr>
            <w:tcW w:w="1769" w:type="dxa"/>
          </w:tcPr>
          <w:p w14:paraId="66C497FA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8</w:t>
            </w:r>
          </w:p>
          <w:p w14:paraId="1F0743F0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71, 0.115)</w:t>
            </w:r>
          </w:p>
        </w:tc>
      </w:tr>
      <w:tr w:rsidR="00C36E88" w:rsidRPr="006B3F42" w14:paraId="4DA0B1F4" w14:textId="77777777" w:rsidTr="00C36E8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6EE69E23" w14:textId="77777777" w:rsidR="00C36E88" w:rsidRPr="006B3F42" w:rsidRDefault="00C36E88" w:rsidP="00C36E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bjects delayed recognition</w:t>
            </w:r>
          </w:p>
        </w:tc>
        <w:tc>
          <w:tcPr>
            <w:tcW w:w="1769" w:type="dxa"/>
          </w:tcPr>
          <w:p w14:paraId="52F52458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7</w:t>
            </w:r>
          </w:p>
          <w:p w14:paraId="1F88F86A" w14:textId="21803590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72, -0.003)</w:t>
            </w:r>
          </w:p>
        </w:tc>
        <w:tc>
          <w:tcPr>
            <w:tcW w:w="1769" w:type="dxa"/>
          </w:tcPr>
          <w:p w14:paraId="7D7039CF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7</w:t>
            </w:r>
          </w:p>
          <w:p w14:paraId="37AB313D" w14:textId="5566B65B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32, 0.181)</w:t>
            </w:r>
          </w:p>
        </w:tc>
        <w:tc>
          <w:tcPr>
            <w:tcW w:w="1769" w:type="dxa"/>
            <w:noWrap/>
            <w:hideMark/>
          </w:tcPr>
          <w:p w14:paraId="0B43EBEE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641</w:t>
            </w:r>
          </w:p>
          <w:p w14:paraId="47BECDFC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2.193, 9.475)</w:t>
            </w:r>
          </w:p>
        </w:tc>
        <w:tc>
          <w:tcPr>
            <w:tcW w:w="1769" w:type="dxa"/>
            <w:noWrap/>
            <w:hideMark/>
          </w:tcPr>
          <w:p w14:paraId="7DF1076F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19</w:t>
            </w:r>
          </w:p>
          <w:p w14:paraId="22B72F7A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718, 0.079)</w:t>
            </w:r>
          </w:p>
        </w:tc>
        <w:tc>
          <w:tcPr>
            <w:tcW w:w="1769" w:type="dxa"/>
            <w:noWrap/>
            <w:hideMark/>
          </w:tcPr>
          <w:p w14:paraId="68A5226D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4</w:t>
            </w:r>
          </w:p>
          <w:p w14:paraId="222697E6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27, 0.134)</w:t>
            </w:r>
          </w:p>
        </w:tc>
        <w:tc>
          <w:tcPr>
            <w:tcW w:w="1769" w:type="dxa"/>
            <w:noWrap/>
            <w:hideMark/>
          </w:tcPr>
          <w:p w14:paraId="3D9E2666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4</w:t>
            </w:r>
          </w:p>
          <w:p w14:paraId="7733FAB5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1, 0.001)</w:t>
            </w:r>
          </w:p>
        </w:tc>
        <w:tc>
          <w:tcPr>
            <w:tcW w:w="1769" w:type="dxa"/>
            <w:noWrap/>
            <w:hideMark/>
          </w:tcPr>
          <w:p w14:paraId="2025E1ED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1</w:t>
            </w:r>
          </w:p>
          <w:p w14:paraId="6858F16D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1.825, 1.966)</w:t>
            </w:r>
          </w:p>
        </w:tc>
        <w:tc>
          <w:tcPr>
            <w:tcW w:w="1769" w:type="dxa"/>
          </w:tcPr>
          <w:p w14:paraId="3732C282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61</w:t>
            </w:r>
          </w:p>
          <w:p w14:paraId="315CBBE3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7, 0.049)</w:t>
            </w:r>
          </w:p>
        </w:tc>
      </w:tr>
      <w:tr w:rsidR="00C36E88" w:rsidRPr="006B3F42" w14:paraId="15673429" w14:textId="77777777" w:rsidTr="00C3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28D7CA37" w14:textId="77777777" w:rsidR="00C36E88" w:rsidRPr="006B3F42" w:rsidRDefault="00C36E88" w:rsidP="00C36E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bjects immediate recognition RT</w:t>
            </w:r>
          </w:p>
        </w:tc>
        <w:tc>
          <w:tcPr>
            <w:tcW w:w="1769" w:type="dxa"/>
          </w:tcPr>
          <w:p w14:paraId="4E9396E0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4</w:t>
            </w:r>
          </w:p>
          <w:p w14:paraId="1DF35B99" w14:textId="0F0FE6BF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21, 0.029)</w:t>
            </w:r>
          </w:p>
        </w:tc>
        <w:tc>
          <w:tcPr>
            <w:tcW w:w="1769" w:type="dxa"/>
          </w:tcPr>
          <w:p w14:paraId="606E9A26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3</w:t>
            </w:r>
          </w:p>
          <w:p w14:paraId="59DF3881" w14:textId="0E1C7C86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3, 0.261)</w:t>
            </w:r>
          </w:p>
        </w:tc>
        <w:tc>
          <w:tcPr>
            <w:tcW w:w="1769" w:type="dxa"/>
            <w:noWrap/>
            <w:hideMark/>
          </w:tcPr>
          <w:p w14:paraId="2A8CE661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.965</w:t>
            </w:r>
          </w:p>
          <w:p w14:paraId="7A6EDA25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7.127, 1.198)</w:t>
            </w:r>
          </w:p>
        </w:tc>
        <w:tc>
          <w:tcPr>
            <w:tcW w:w="1769" w:type="dxa"/>
            <w:noWrap/>
            <w:hideMark/>
          </w:tcPr>
          <w:p w14:paraId="09B3C584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4</w:t>
            </w:r>
          </w:p>
          <w:p w14:paraId="50AD0709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12, 0.459)</w:t>
            </w:r>
          </w:p>
        </w:tc>
        <w:tc>
          <w:tcPr>
            <w:tcW w:w="1769" w:type="dxa"/>
            <w:noWrap/>
            <w:hideMark/>
          </w:tcPr>
          <w:p w14:paraId="18F3B2F2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3</w:t>
            </w:r>
          </w:p>
          <w:p w14:paraId="5824BD1D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43, 0.069)</w:t>
            </w:r>
          </w:p>
        </w:tc>
        <w:tc>
          <w:tcPr>
            <w:tcW w:w="1769" w:type="dxa"/>
            <w:noWrap/>
            <w:hideMark/>
          </w:tcPr>
          <w:p w14:paraId="1477DB27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  <w:p w14:paraId="551F23EF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03, 0.005)</w:t>
            </w:r>
          </w:p>
        </w:tc>
        <w:tc>
          <w:tcPr>
            <w:tcW w:w="1769" w:type="dxa"/>
            <w:noWrap/>
            <w:hideMark/>
          </w:tcPr>
          <w:p w14:paraId="26B26D94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1</w:t>
            </w:r>
          </w:p>
          <w:p w14:paraId="262293DE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353, 2.295)</w:t>
            </w:r>
          </w:p>
        </w:tc>
        <w:tc>
          <w:tcPr>
            <w:tcW w:w="1769" w:type="dxa"/>
          </w:tcPr>
          <w:p w14:paraId="178F81F8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3</w:t>
            </w:r>
          </w:p>
          <w:p w14:paraId="7779C428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37, 0.123)</w:t>
            </w:r>
          </w:p>
        </w:tc>
      </w:tr>
      <w:tr w:rsidR="00C36E88" w:rsidRPr="006B3F42" w14:paraId="4E6E0542" w14:textId="77777777" w:rsidTr="00C36E8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3348C583" w14:textId="77777777" w:rsidR="00C36E88" w:rsidRPr="006B3F42" w:rsidRDefault="00C36E88" w:rsidP="00C36E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tor control RT</w:t>
            </w:r>
          </w:p>
        </w:tc>
        <w:tc>
          <w:tcPr>
            <w:tcW w:w="1769" w:type="dxa"/>
          </w:tcPr>
          <w:p w14:paraId="7013D8EB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1</w:t>
            </w:r>
          </w:p>
          <w:p w14:paraId="57249EB8" w14:textId="44759DAA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25, 0.022)</w:t>
            </w:r>
          </w:p>
        </w:tc>
        <w:tc>
          <w:tcPr>
            <w:tcW w:w="1769" w:type="dxa"/>
          </w:tcPr>
          <w:p w14:paraId="75E1D68D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  <w:p w14:paraId="61B4B425" w14:textId="73F0D010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67, 0.211)</w:t>
            </w:r>
          </w:p>
        </w:tc>
        <w:tc>
          <w:tcPr>
            <w:tcW w:w="1769" w:type="dxa"/>
            <w:noWrap/>
            <w:hideMark/>
          </w:tcPr>
          <w:p w14:paraId="6A55FF9D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665</w:t>
            </w:r>
          </w:p>
          <w:p w14:paraId="003C103E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4.687, 3.357)</w:t>
            </w:r>
          </w:p>
        </w:tc>
        <w:tc>
          <w:tcPr>
            <w:tcW w:w="1769" w:type="dxa"/>
            <w:noWrap/>
            <w:hideMark/>
          </w:tcPr>
          <w:p w14:paraId="1B47C4B6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58</w:t>
            </w:r>
          </w:p>
          <w:p w14:paraId="2B5237B6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436, 0.119)</w:t>
            </w:r>
          </w:p>
        </w:tc>
        <w:tc>
          <w:tcPr>
            <w:tcW w:w="1769" w:type="dxa"/>
            <w:noWrap/>
            <w:hideMark/>
          </w:tcPr>
          <w:p w14:paraId="0C300ED2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1</w:t>
            </w:r>
          </w:p>
          <w:p w14:paraId="2AB54FA1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76, 0.034)</w:t>
            </w:r>
          </w:p>
        </w:tc>
        <w:tc>
          <w:tcPr>
            <w:tcW w:w="1769" w:type="dxa"/>
            <w:noWrap/>
            <w:hideMark/>
          </w:tcPr>
          <w:p w14:paraId="08BC95F4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2</w:t>
            </w:r>
          </w:p>
          <w:p w14:paraId="45D16989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06, 0.001)</w:t>
            </w:r>
          </w:p>
        </w:tc>
        <w:tc>
          <w:tcPr>
            <w:tcW w:w="1769" w:type="dxa"/>
            <w:noWrap/>
            <w:hideMark/>
          </w:tcPr>
          <w:p w14:paraId="0DCA99F2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21</w:t>
            </w:r>
          </w:p>
          <w:p w14:paraId="30807EFB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1.626, 0.983)</w:t>
            </w:r>
          </w:p>
        </w:tc>
        <w:tc>
          <w:tcPr>
            <w:tcW w:w="1769" w:type="dxa"/>
          </w:tcPr>
          <w:p w14:paraId="4C942126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7</w:t>
            </w:r>
          </w:p>
          <w:p w14:paraId="69C890F5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05, 0.052)</w:t>
            </w:r>
          </w:p>
        </w:tc>
      </w:tr>
      <w:tr w:rsidR="00C36E88" w:rsidRPr="006B3F42" w14:paraId="7988B16A" w14:textId="77777777" w:rsidTr="00C3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DCC9149" w14:textId="77777777" w:rsidR="00C36E88" w:rsidRPr="006B3F42" w:rsidRDefault="00C36E88" w:rsidP="00C36E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ocks RT</w:t>
            </w:r>
          </w:p>
        </w:tc>
        <w:tc>
          <w:tcPr>
            <w:tcW w:w="1769" w:type="dxa"/>
          </w:tcPr>
          <w:p w14:paraId="6F2E6AFB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6</w:t>
            </w:r>
          </w:p>
          <w:p w14:paraId="51A5B9D4" w14:textId="62CB126C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52, 0.021)</w:t>
            </w:r>
          </w:p>
        </w:tc>
        <w:tc>
          <w:tcPr>
            <w:tcW w:w="1769" w:type="dxa"/>
          </w:tcPr>
          <w:p w14:paraId="786AE4C7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7</w:t>
            </w:r>
          </w:p>
          <w:p w14:paraId="1CBF64D3" w14:textId="37D7A6F2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29, 0.291)</w:t>
            </w:r>
          </w:p>
        </w:tc>
        <w:tc>
          <w:tcPr>
            <w:tcW w:w="1769" w:type="dxa"/>
            <w:noWrap/>
            <w:hideMark/>
          </w:tcPr>
          <w:p w14:paraId="3826989C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966</w:t>
            </w:r>
          </w:p>
          <w:p w14:paraId="3BB9671F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7.282, 5.349)</w:t>
            </w:r>
          </w:p>
        </w:tc>
        <w:tc>
          <w:tcPr>
            <w:tcW w:w="1769" w:type="dxa"/>
            <w:noWrap/>
            <w:hideMark/>
          </w:tcPr>
          <w:p w14:paraId="52B5F0EB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62</w:t>
            </w:r>
          </w:p>
          <w:p w14:paraId="28E84D5A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484, 0.359)</w:t>
            </w:r>
          </w:p>
        </w:tc>
        <w:tc>
          <w:tcPr>
            <w:tcW w:w="1769" w:type="dxa"/>
            <w:noWrap/>
            <w:hideMark/>
          </w:tcPr>
          <w:p w14:paraId="72EC3156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52</w:t>
            </w:r>
          </w:p>
          <w:p w14:paraId="6A2DA08F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37, 0.034)</w:t>
            </w:r>
          </w:p>
        </w:tc>
        <w:tc>
          <w:tcPr>
            <w:tcW w:w="1769" w:type="dxa"/>
            <w:noWrap/>
            <w:hideMark/>
          </w:tcPr>
          <w:p w14:paraId="73757293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2</w:t>
            </w:r>
          </w:p>
          <w:p w14:paraId="7BB96F6E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08, 0.004)</w:t>
            </w:r>
          </w:p>
        </w:tc>
        <w:tc>
          <w:tcPr>
            <w:tcW w:w="1769" w:type="dxa"/>
            <w:noWrap/>
            <w:hideMark/>
          </w:tcPr>
          <w:p w14:paraId="13F4BCBC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11</w:t>
            </w:r>
          </w:p>
          <w:p w14:paraId="2EF92FD2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1.809, 2.232)</w:t>
            </w:r>
          </w:p>
        </w:tc>
        <w:tc>
          <w:tcPr>
            <w:tcW w:w="1769" w:type="dxa"/>
          </w:tcPr>
          <w:p w14:paraId="28AC559F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3</w:t>
            </w:r>
          </w:p>
          <w:p w14:paraId="765D6F6D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13, 0.118)</w:t>
            </w:r>
          </w:p>
        </w:tc>
      </w:tr>
      <w:tr w:rsidR="00C36E88" w:rsidRPr="006B3F42" w14:paraId="36E514E4" w14:textId="77777777" w:rsidTr="00C36E8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C0B2347" w14:textId="77777777" w:rsidR="00C36E88" w:rsidRPr="006B3F42" w:rsidRDefault="00C36E88" w:rsidP="00C36E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Digit span RT</w:t>
            </w:r>
          </w:p>
        </w:tc>
        <w:tc>
          <w:tcPr>
            <w:tcW w:w="1769" w:type="dxa"/>
          </w:tcPr>
          <w:p w14:paraId="238EA103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1</w:t>
            </w:r>
          </w:p>
          <w:p w14:paraId="16C67C02" w14:textId="31C3B985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23, 0.065)</w:t>
            </w:r>
          </w:p>
        </w:tc>
        <w:tc>
          <w:tcPr>
            <w:tcW w:w="1769" w:type="dxa"/>
          </w:tcPr>
          <w:p w14:paraId="672C671B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8</w:t>
            </w:r>
          </w:p>
          <w:p w14:paraId="0A45C818" w14:textId="2D7C64CE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01, 0.277)</w:t>
            </w:r>
          </w:p>
        </w:tc>
        <w:tc>
          <w:tcPr>
            <w:tcW w:w="1769" w:type="dxa"/>
            <w:noWrap/>
            <w:hideMark/>
          </w:tcPr>
          <w:p w14:paraId="72C63D65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26</w:t>
            </w:r>
          </w:p>
          <w:p w14:paraId="3A2E3A49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4.135, 10.986)</w:t>
            </w:r>
          </w:p>
        </w:tc>
        <w:tc>
          <w:tcPr>
            <w:tcW w:w="1769" w:type="dxa"/>
            <w:noWrap/>
            <w:hideMark/>
          </w:tcPr>
          <w:p w14:paraId="1A7EE042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88</w:t>
            </w:r>
          </w:p>
          <w:p w14:paraId="106E005F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888, 0.113)</w:t>
            </w:r>
          </w:p>
        </w:tc>
        <w:tc>
          <w:tcPr>
            <w:tcW w:w="1769" w:type="dxa"/>
            <w:noWrap/>
            <w:hideMark/>
          </w:tcPr>
          <w:p w14:paraId="6710FF6C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7</w:t>
            </w:r>
          </w:p>
          <w:p w14:paraId="1223B3F2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75, 0.129)</w:t>
            </w:r>
          </w:p>
        </w:tc>
        <w:tc>
          <w:tcPr>
            <w:tcW w:w="1769" w:type="dxa"/>
            <w:noWrap/>
            <w:hideMark/>
          </w:tcPr>
          <w:p w14:paraId="7EBAF8FE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1</w:t>
            </w:r>
          </w:p>
          <w:p w14:paraId="65EF1D4F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08, 0.006)</w:t>
            </w:r>
          </w:p>
        </w:tc>
        <w:tc>
          <w:tcPr>
            <w:tcW w:w="1769" w:type="dxa"/>
            <w:noWrap/>
            <w:hideMark/>
          </w:tcPr>
          <w:p w14:paraId="21445544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7</w:t>
            </w:r>
          </w:p>
          <w:p w14:paraId="5587C4F4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2.26, 2.575)</w:t>
            </w:r>
          </w:p>
        </w:tc>
        <w:tc>
          <w:tcPr>
            <w:tcW w:w="1769" w:type="dxa"/>
          </w:tcPr>
          <w:p w14:paraId="549BA7C5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74</w:t>
            </w:r>
          </w:p>
          <w:p w14:paraId="72801651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213, 0.064)</w:t>
            </w:r>
          </w:p>
        </w:tc>
      </w:tr>
      <w:tr w:rsidR="00C36E88" w:rsidRPr="006B3F42" w14:paraId="160B713B" w14:textId="77777777" w:rsidTr="00C3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D5F4539" w14:textId="77777777" w:rsidR="00C36E88" w:rsidRPr="006B3F42" w:rsidRDefault="00C36E88" w:rsidP="00C36E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atial Span RT</w:t>
            </w:r>
          </w:p>
        </w:tc>
        <w:tc>
          <w:tcPr>
            <w:tcW w:w="1769" w:type="dxa"/>
          </w:tcPr>
          <w:p w14:paraId="3CB0FD75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8</w:t>
            </w:r>
          </w:p>
          <w:p w14:paraId="4D2DED2E" w14:textId="6CF838AF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31, 0.046)</w:t>
            </w:r>
          </w:p>
        </w:tc>
        <w:tc>
          <w:tcPr>
            <w:tcW w:w="1769" w:type="dxa"/>
          </w:tcPr>
          <w:p w14:paraId="1833FF31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8</w:t>
            </w:r>
          </w:p>
          <w:p w14:paraId="28F37140" w14:textId="1DD1B1CD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01, 0.312)</w:t>
            </w:r>
          </w:p>
        </w:tc>
        <w:tc>
          <w:tcPr>
            <w:tcW w:w="1769" w:type="dxa"/>
            <w:noWrap/>
            <w:hideMark/>
          </w:tcPr>
          <w:p w14:paraId="04C9C99F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3.077</w:t>
            </w:r>
          </w:p>
          <w:p w14:paraId="4C4889D7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9.563, 3.408)</w:t>
            </w:r>
          </w:p>
        </w:tc>
        <w:tc>
          <w:tcPr>
            <w:tcW w:w="1769" w:type="dxa"/>
            <w:noWrap/>
            <w:hideMark/>
          </w:tcPr>
          <w:p w14:paraId="15DCD5F9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73</w:t>
            </w:r>
          </w:p>
          <w:p w14:paraId="54097544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619, 0.272)</w:t>
            </w:r>
          </w:p>
        </w:tc>
        <w:tc>
          <w:tcPr>
            <w:tcW w:w="1769" w:type="dxa"/>
            <w:noWrap/>
            <w:hideMark/>
          </w:tcPr>
          <w:p w14:paraId="09E49A4F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6</w:t>
            </w:r>
          </w:p>
          <w:p w14:paraId="22006BB1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25, 0.054)</w:t>
            </w:r>
          </w:p>
        </w:tc>
        <w:tc>
          <w:tcPr>
            <w:tcW w:w="1769" w:type="dxa"/>
            <w:noWrap/>
            <w:hideMark/>
          </w:tcPr>
          <w:p w14:paraId="0530387A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  <w:p w14:paraId="25F34543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06, 0.005)</w:t>
            </w:r>
          </w:p>
        </w:tc>
        <w:tc>
          <w:tcPr>
            <w:tcW w:w="1769" w:type="dxa"/>
            <w:noWrap/>
            <w:hideMark/>
          </w:tcPr>
          <w:p w14:paraId="00B4E3E0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712</w:t>
            </w:r>
          </w:p>
          <w:p w14:paraId="3696B542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2.829, 1.406)</w:t>
            </w:r>
          </w:p>
        </w:tc>
        <w:tc>
          <w:tcPr>
            <w:tcW w:w="1769" w:type="dxa"/>
          </w:tcPr>
          <w:p w14:paraId="4EB47740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64</w:t>
            </w:r>
          </w:p>
          <w:p w14:paraId="7C4FA21F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86, 0.057)</w:t>
            </w:r>
          </w:p>
        </w:tc>
      </w:tr>
      <w:tr w:rsidR="00C36E88" w:rsidRPr="006B3F42" w14:paraId="0870F1A0" w14:textId="77777777" w:rsidTr="00C36E8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003A28C" w14:textId="77777777" w:rsidR="00C36E88" w:rsidRPr="006B3F42" w:rsidRDefault="00C36E88" w:rsidP="00C36E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roop RT</w:t>
            </w:r>
          </w:p>
        </w:tc>
        <w:tc>
          <w:tcPr>
            <w:tcW w:w="1769" w:type="dxa"/>
          </w:tcPr>
          <w:p w14:paraId="09A380D9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3</w:t>
            </w:r>
          </w:p>
          <w:p w14:paraId="369DAA76" w14:textId="6092AE44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34, 0.027)</w:t>
            </w:r>
          </w:p>
        </w:tc>
        <w:tc>
          <w:tcPr>
            <w:tcW w:w="1769" w:type="dxa"/>
          </w:tcPr>
          <w:p w14:paraId="109EC564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9</w:t>
            </w:r>
          </w:p>
          <w:p w14:paraId="76A254A1" w14:textId="36073E7B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19, 0.152)</w:t>
            </w:r>
          </w:p>
        </w:tc>
        <w:tc>
          <w:tcPr>
            <w:tcW w:w="1769" w:type="dxa"/>
            <w:noWrap/>
            <w:hideMark/>
          </w:tcPr>
          <w:p w14:paraId="2655D06E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.538</w:t>
            </w:r>
          </w:p>
          <w:p w14:paraId="4529C3EF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7.601, 2.525)</w:t>
            </w:r>
          </w:p>
        </w:tc>
        <w:tc>
          <w:tcPr>
            <w:tcW w:w="1769" w:type="dxa"/>
            <w:noWrap/>
            <w:hideMark/>
          </w:tcPr>
          <w:p w14:paraId="6E4E7599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97</w:t>
            </w:r>
          </w:p>
          <w:p w14:paraId="53025D40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48, 0.541)</w:t>
            </w:r>
          </w:p>
        </w:tc>
        <w:tc>
          <w:tcPr>
            <w:tcW w:w="1769" w:type="dxa"/>
            <w:noWrap/>
            <w:hideMark/>
          </w:tcPr>
          <w:p w14:paraId="1CC04508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8</w:t>
            </w:r>
          </w:p>
          <w:p w14:paraId="17250326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41, 0.098)</w:t>
            </w:r>
          </w:p>
        </w:tc>
        <w:tc>
          <w:tcPr>
            <w:tcW w:w="1769" w:type="dxa"/>
            <w:noWrap/>
            <w:hideMark/>
          </w:tcPr>
          <w:p w14:paraId="01F687F9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1</w:t>
            </w:r>
          </w:p>
          <w:p w14:paraId="69CB13A7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05, 0.004)</w:t>
            </w:r>
          </w:p>
        </w:tc>
        <w:tc>
          <w:tcPr>
            <w:tcW w:w="1769" w:type="dxa"/>
            <w:noWrap/>
            <w:hideMark/>
          </w:tcPr>
          <w:p w14:paraId="2EBDD05A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  <w:p w14:paraId="42EEDFA4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1.406, 1.907)</w:t>
            </w:r>
          </w:p>
        </w:tc>
        <w:tc>
          <w:tcPr>
            <w:tcW w:w="1769" w:type="dxa"/>
          </w:tcPr>
          <w:p w14:paraId="61067356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4</w:t>
            </w:r>
          </w:p>
          <w:p w14:paraId="4F83A580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5, 0.138)</w:t>
            </w:r>
          </w:p>
        </w:tc>
      </w:tr>
      <w:tr w:rsidR="00C36E88" w:rsidRPr="006B3F42" w14:paraId="16B7CF74" w14:textId="77777777" w:rsidTr="00C3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FF23D98" w14:textId="77777777" w:rsidR="00C36E88" w:rsidRPr="006B3F42" w:rsidRDefault="00C36E88" w:rsidP="00C36E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D Manipulations RT</w:t>
            </w:r>
          </w:p>
        </w:tc>
        <w:tc>
          <w:tcPr>
            <w:tcW w:w="1769" w:type="dxa"/>
          </w:tcPr>
          <w:p w14:paraId="763451B3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2</w:t>
            </w:r>
          </w:p>
          <w:p w14:paraId="192C70EA" w14:textId="502F288D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56, 0.013)</w:t>
            </w:r>
          </w:p>
        </w:tc>
        <w:tc>
          <w:tcPr>
            <w:tcW w:w="1769" w:type="dxa"/>
          </w:tcPr>
          <w:p w14:paraId="4EF4D484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2</w:t>
            </w:r>
          </w:p>
          <w:p w14:paraId="22B0F980" w14:textId="2189B202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13, 0.207)</w:t>
            </w:r>
          </w:p>
        </w:tc>
        <w:tc>
          <w:tcPr>
            <w:tcW w:w="1769" w:type="dxa"/>
            <w:noWrap/>
            <w:hideMark/>
          </w:tcPr>
          <w:p w14:paraId="224BC1D6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13</w:t>
            </w:r>
          </w:p>
          <w:p w14:paraId="4F57E776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4.714, 6.941)</w:t>
            </w:r>
          </w:p>
        </w:tc>
        <w:tc>
          <w:tcPr>
            <w:tcW w:w="1769" w:type="dxa"/>
            <w:noWrap/>
            <w:hideMark/>
          </w:tcPr>
          <w:p w14:paraId="7A5786F6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91</w:t>
            </w:r>
          </w:p>
          <w:p w14:paraId="0AE17731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599, 0.217)</w:t>
            </w:r>
          </w:p>
        </w:tc>
        <w:tc>
          <w:tcPr>
            <w:tcW w:w="1769" w:type="dxa"/>
            <w:noWrap/>
            <w:hideMark/>
          </w:tcPr>
          <w:p w14:paraId="06A654F7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3</w:t>
            </w:r>
          </w:p>
          <w:p w14:paraId="36164A1E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23, 0.038)</w:t>
            </w:r>
          </w:p>
        </w:tc>
        <w:tc>
          <w:tcPr>
            <w:tcW w:w="1769" w:type="dxa"/>
            <w:noWrap/>
            <w:hideMark/>
          </w:tcPr>
          <w:p w14:paraId="10263831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2</w:t>
            </w:r>
          </w:p>
          <w:p w14:paraId="25467ABB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07, 0.004)</w:t>
            </w:r>
          </w:p>
        </w:tc>
        <w:tc>
          <w:tcPr>
            <w:tcW w:w="1769" w:type="dxa"/>
            <w:noWrap/>
            <w:hideMark/>
          </w:tcPr>
          <w:p w14:paraId="1BDF23FD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73</w:t>
            </w:r>
          </w:p>
          <w:p w14:paraId="5A746265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1.209, 2.555)</w:t>
            </w:r>
          </w:p>
        </w:tc>
        <w:tc>
          <w:tcPr>
            <w:tcW w:w="1769" w:type="dxa"/>
          </w:tcPr>
          <w:p w14:paraId="3DEFB374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1</w:t>
            </w:r>
          </w:p>
          <w:p w14:paraId="2FC43F29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23, 0.101)</w:t>
            </w:r>
          </w:p>
        </w:tc>
      </w:tr>
      <w:tr w:rsidR="00C36E88" w:rsidRPr="006B3F42" w14:paraId="62E17674" w14:textId="77777777" w:rsidTr="00C36E8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49E5A87" w14:textId="77777777" w:rsidR="00C36E88" w:rsidRPr="006B3F42" w:rsidRDefault="00C36E88" w:rsidP="00C36E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ord definitions RT</w:t>
            </w:r>
          </w:p>
        </w:tc>
        <w:tc>
          <w:tcPr>
            <w:tcW w:w="1769" w:type="dxa"/>
          </w:tcPr>
          <w:p w14:paraId="3C33920C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7</w:t>
            </w:r>
          </w:p>
          <w:p w14:paraId="37E8AAE8" w14:textId="2176B49F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27, 0.041)</w:t>
            </w:r>
          </w:p>
        </w:tc>
        <w:tc>
          <w:tcPr>
            <w:tcW w:w="1769" w:type="dxa"/>
          </w:tcPr>
          <w:p w14:paraId="3A7EB957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4</w:t>
            </w:r>
          </w:p>
          <w:p w14:paraId="5EEC8FDC" w14:textId="2A990471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95, 0.229)</w:t>
            </w:r>
          </w:p>
        </w:tc>
        <w:tc>
          <w:tcPr>
            <w:tcW w:w="1769" w:type="dxa"/>
            <w:noWrap/>
            <w:hideMark/>
          </w:tcPr>
          <w:p w14:paraId="1215ADEC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67</w:t>
            </w:r>
          </w:p>
          <w:p w14:paraId="64BDE497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3.677, 7.811)</w:t>
            </w:r>
          </w:p>
        </w:tc>
        <w:tc>
          <w:tcPr>
            <w:tcW w:w="1769" w:type="dxa"/>
            <w:noWrap/>
            <w:hideMark/>
          </w:tcPr>
          <w:p w14:paraId="63F754FD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2</w:t>
            </w:r>
          </w:p>
          <w:p w14:paraId="2284497A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359, 0.422)</w:t>
            </w:r>
          </w:p>
        </w:tc>
        <w:tc>
          <w:tcPr>
            <w:tcW w:w="1769" w:type="dxa"/>
            <w:noWrap/>
            <w:hideMark/>
          </w:tcPr>
          <w:p w14:paraId="48037F72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  <w:p w14:paraId="493D261C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19, 0.139)</w:t>
            </w:r>
          </w:p>
        </w:tc>
        <w:tc>
          <w:tcPr>
            <w:tcW w:w="1769" w:type="dxa"/>
            <w:noWrap/>
            <w:hideMark/>
          </w:tcPr>
          <w:p w14:paraId="49EBD703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</w:t>
            </w:r>
          </w:p>
          <w:p w14:paraId="77A47BEF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04, 0.007)</w:t>
            </w:r>
          </w:p>
        </w:tc>
        <w:tc>
          <w:tcPr>
            <w:tcW w:w="1769" w:type="dxa"/>
            <w:noWrap/>
            <w:hideMark/>
          </w:tcPr>
          <w:p w14:paraId="7C336499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6</w:t>
            </w:r>
          </w:p>
          <w:p w14:paraId="5AA74D9F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1.554, 2.166)</w:t>
            </w:r>
          </w:p>
        </w:tc>
        <w:tc>
          <w:tcPr>
            <w:tcW w:w="1769" w:type="dxa"/>
          </w:tcPr>
          <w:p w14:paraId="5F59B955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2</w:t>
            </w:r>
          </w:p>
          <w:p w14:paraId="1027D34A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75, 0.139)</w:t>
            </w:r>
          </w:p>
        </w:tc>
      </w:tr>
      <w:tr w:rsidR="00C36E88" w:rsidRPr="006B3F42" w14:paraId="7F7BC8A8" w14:textId="77777777" w:rsidTr="00C3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E8A1F4C" w14:textId="77777777" w:rsidR="00C36E88" w:rsidRPr="006B3F42" w:rsidRDefault="00C36E88" w:rsidP="00C36E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erbal reasoning RT</w:t>
            </w:r>
          </w:p>
        </w:tc>
        <w:tc>
          <w:tcPr>
            <w:tcW w:w="1769" w:type="dxa"/>
          </w:tcPr>
          <w:p w14:paraId="61FBFE91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</w:t>
            </w:r>
          </w:p>
          <w:p w14:paraId="0B7D73E8" w14:textId="1B61F378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43, 0.023)</w:t>
            </w:r>
          </w:p>
        </w:tc>
        <w:tc>
          <w:tcPr>
            <w:tcW w:w="1769" w:type="dxa"/>
          </w:tcPr>
          <w:p w14:paraId="4B4C219E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2</w:t>
            </w:r>
          </w:p>
          <w:p w14:paraId="273DF1D7" w14:textId="42B27793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74, 0.097)</w:t>
            </w:r>
          </w:p>
        </w:tc>
        <w:tc>
          <w:tcPr>
            <w:tcW w:w="1769" w:type="dxa"/>
            <w:noWrap/>
            <w:hideMark/>
          </w:tcPr>
          <w:p w14:paraId="698D34EF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.4</w:t>
            </w:r>
          </w:p>
          <w:p w14:paraId="6934A417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7.866, 3.067)</w:t>
            </w:r>
          </w:p>
        </w:tc>
        <w:tc>
          <w:tcPr>
            <w:tcW w:w="1769" w:type="dxa"/>
            <w:noWrap/>
            <w:hideMark/>
          </w:tcPr>
          <w:p w14:paraId="2387FC72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4</w:t>
            </w:r>
          </w:p>
          <w:p w14:paraId="32EC5F15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371, 0.38)</w:t>
            </w:r>
          </w:p>
        </w:tc>
        <w:tc>
          <w:tcPr>
            <w:tcW w:w="1769" w:type="dxa"/>
            <w:noWrap/>
            <w:hideMark/>
          </w:tcPr>
          <w:p w14:paraId="31086EEA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4</w:t>
            </w:r>
          </w:p>
          <w:p w14:paraId="2B93C905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99, 0.052)</w:t>
            </w:r>
          </w:p>
        </w:tc>
        <w:tc>
          <w:tcPr>
            <w:tcW w:w="1769" w:type="dxa"/>
            <w:noWrap/>
            <w:hideMark/>
          </w:tcPr>
          <w:p w14:paraId="5F939FA1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1</w:t>
            </w:r>
          </w:p>
          <w:p w14:paraId="3D5FC306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06, 0.004)</w:t>
            </w:r>
          </w:p>
        </w:tc>
        <w:tc>
          <w:tcPr>
            <w:tcW w:w="1769" w:type="dxa"/>
            <w:noWrap/>
            <w:hideMark/>
          </w:tcPr>
          <w:p w14:paraId="1DC9875C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5</w:t>
            </w:r>
          </w:p>
          <w:p w14:paraId="575AA784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1.22, 2.32)</w:t>
            </w:r>
          </w:p>
        </w:tc>
        <w:tc>
          <w:tcPr>
            <w:tcW w:w="1769" w:type="dxa"/>
          </w:tcPr>
          <w:p w14:paraId="4BD95DA7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6</w:t>
            </w:r>
          </w:p>
          <w:p w14:paraId="6CEA9C51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38, 0.067)</w:t>
            </w:r>
          </w:p>
        </w:tc>
      </w:tr>
      <w:tr w:rsidR="00C36E88" w:rsidRPr="006B3F42" w14:paraId="576DE1EC" w14:textId="77777777" w:rsidTr="00C36E8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4ACDD130" w14:textId="77777777" w:rsidR="00C36E88" w:rsidRPr="006B3F42" w:rsidRDefault="00C36E88" w:rsidP="00C36E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rager RT</w:t>
            </w:r>
          </w:p>
        </w:tc>
        <w:tc>
          <w:tcPr>
            <w:tcW w:w="1769" w:type="dxa"/>
          </w:tcPr>
          <w:p w14:paraId="17C60090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</w:t>
            </w:r>
          </w:p>
          <w:p w14:paraId="77C326C8" w14:textId="2210501C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4, 0.06)</w:t>
            </w:r>
          </w:p>
        </w:tc>
        <w:tc>
          <w:tcPr>
            <w:tcW w:w="1769" w:type="dxa"/>
          </w:tcPr>
          <w:p w14:paraId="53A21FB0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  <w:p w14:paraId="018C1F49" w14:textId="0DA68240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4, 0.34)</w:t>
            </w:r>
          </w:p>
        </w:tc>
        <w:tc>
          <w:tcPr>
            <w:tcW w:w="1769" w:type="dxa"/>
            <w:noWrap/>
            <w:hideMark/>
          </w:tcPr>
          <w:p w14:paraId="325927F9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6.87</w:t>
            </w:r>
          </w:p>
          <w:p w14:paraId="215F55AC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15.59, 1.84)</w:t>
            </w:r>
          </w:p>
        </w:tc>
        <w:tc>
          <w:tcPr>
            <w:tcW w:w="1769" w:type="dxa"/>
            <w:noWrap/>
            <w:hideMark/>
          </w:tcPr>
          <w:p w14:paraId="616675A2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7</w:t>
            </w:r>
          </w:p>
          <w:p w14:paraId="32BBB300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47, 0.72)</w:t>
            </w:r>
          </w:p>
        </w:tc>
        <w:tc>
          <w:tcPr>
            <w:tcW w:w="1769" w:type="dxa"/>
            <w:noWrap/>
            <w:hideMark/>
          </w:tcPr>
          <w:p w14:paraId="65CED719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</w:t>
            </w:r>
          </w:p>
          <w:p w14:paraId="4B1EBA97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21, 0.03)</w:t>
            </w:r>
          </w:p>
        </w:tc>
        <w:tc>
          <w:tcPr>
            <w:tcW w:w="1769" w:type="dxa"/>
            <w:noWrap/>
            <w:hideMark/>
          </w:tcPr>
          <w:p w14:paraId="74E90AE5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</w:t>
            </w:r>
          </w:p>
          <w:p w14:paraId="2B53DD71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1, 0.01)</w:t>
            </w:r>
          </w:p>
        </w:tc>
        <w:tc>
          <w:tcPr>
            <w:tcW w:w="1769" w:type="dxa"/>
            <w:noWrap/>
            <w:hideMark/>
          </w:tcPr>
          <w:p w14:paraId="4B630141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  <w:p w14:paraId="30340636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1.94, 3.73)</w:t>
            </w:r>
          </w:p>
        </w:tc>
        <w:tc>
          <w:tcPr>
            <w:tcW w:w="1769" w:type="dxa"/>
          </w:tcPr>
          <w:p w14:paraId="56DF1929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2</w:t>
            </w:r>
          </w:p>
          <w:p w14:paraId="47D5280A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76, 0.15)</w:t>
            </w:r>
          </w:p>
        </w:tc>
      </w:tr>
      <w:tr w:rsidR="00C36E88" w:rsidRPr="006B3F42" w14:paraId="7EA23389" w14:textId="77777777" w:rsidTr="00C36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2D80EFDB" w14:textId="77777777" w:rsidR="00C36E88" w:rsidRPr="006B3F42" w:rsidRDefault="00C36E88" w:rsidP="00C36E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potter RT</w:t>
            </w:r>
          </w:p>
        </w:tc>
        <w:tc>
          <w:tcPr>
            <w:tcW w:w="1769" w:type="dxa"/>
          </w:tcPr>
          <w:p w14:paraId="66DDF3B3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4</w:t>
            </w:r>
          </w:p>
          <w:p w14:paraId="51002ABC" w14:textId="6BDAF656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33, 0.041)</w:t>
            </w:r>
          </w:p>
        </w:tc>
        <w:tc>
          <w:tcPr>
            <w:tcW w:w="1769" w:type="dxa"/>
          </w:tcPr>
          <w:p w14:paraId="47DF8686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7</w:t>
            </w:r>
          </w:p>
          <w:p w14:paraId="3DCBEE5D" w14:textId="6538A223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0.005, 0.36)</w:t>
            </w:r>
          </w:p>
        </w:tc>
        <w:tc>
          <w:tcPr>
            <w:tcW w:w="1769" w:type="dxa"/>
            <w:noWrap/>
            <w:hideMark/>
          </w:tcPr>
          <w:p w14:paraId="6F1CBDDB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5.306</w:t>
            </w:r>
          </w:p>
          <w:p w14:paraId="3CAC7AC3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11.619, 1.007)</w:t>
            </w:r>
          </w:p>
        </w:tc>
        <w:tc>
          <w:tcPr>
            <w:tcW w:w="1769" w:type="dxa"/>
            <w:noWrap/>
            <w:hideMark/>
          </w:tcPr>
          <w:p w14:paraId="3FEE5C96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3</w:t>
            </w:r>
          </w:p>
          <w:p w14:paraId="3662C6DA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43, 0.809)</w:t>
            </w:r>
          </w:p>
        </w:tc>
        <w:tc>
          <w:tcPr>
            <w:tcW w:w="1769" w:type="dxa"/>
            <w:noWrap/>
            <w:hideMark/>
          </w:tcPr>
          <w:p w14:paraId="0673634E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4</w:t>
            </w:r>
          </w:p>
          <w:p w14:paraId="13B54D1A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31, 0.044)</w:t>
            </w:r>
          </w:p>
        </w:tc>
        <w:tc>
          <w:tcPr>
            <w:tcW w:w="1769" w:type="dxa"/>
            <w:noWrap/>
            <w:hideMark/>
          </w:tcPr>
          <w:p w14:paraId="2D5BA6E7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  <w:p w14:paraId="301EB832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04, 0.007)</w:t>
            </w:r>
          </w:p>
        </w:tc>
        <w:tc>
          <w:tcPr>
            <w:tcW w:w="1769" w:type="dxa"/>
            <w:noWrap/>
            <w:hideMark/>
          </w:tcPr>
          <w:p w14:paraId="258D2C8F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14</w:t>
            </w:r>
          </w:p>
          <w:p w14:paraId="33F32DFC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224, 3.851)</w:t>
            </w:r>
          </w:p>
        </w:tc>
        <w:tc>
          <w:tcPr>
            <w:tcW w:w="1769" w:type="dxa"/>
          </w:tcPr>
          <w:p w14:paraId="1337F3B1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3</w:t>
            </w:r>
          </w:p>
          <w:p w14:paraId="648C8A4A" w14:textId="77777777" w:rsidR="00C36E88" w:rsidRPr="006B3F42" w:rsidRDefault="00C36E88" w:rsidP="00C36E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65, 0.171)</w:t>
            </w:r>
          </w:p>
        </w:tc>
      </w:tr>
      <w:tr w:rsidR="00C36E88" w:rsidRPr="006B3F42" w14:paraId="1E15F43A" w14:textId="77777777" w:rsidTr="00C36E8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2FA01C3C" w14:textId="77777777" w:rsidR="00C36E88" w:rsidRPr="006B3F42" w:rsidRDefault="00C36E88" w:rsidP="00C36E8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bjects delayed recognition RT</w:t>
            </w:r>
          </w:p>
        </w:tc>
        <w:tc>
          <w:tcPr>
            <w:tcW w:w="1769" w:type="dxa"/>
          </w:tcPr>
          <w:p w14:paraId="4A29390D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3</w:t>
            </w:r>
          </w:p>
          <w:p w14:paraId="2075BC11" w14:textId="2A7E92A6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0.01, 0.095)</w:t>
            </w:r>
          </w:p>
        </w:tc>
        <w:tc>
          <w:tcPr>
            <w:tcW w:w="1769" w:type="dxa"/>
          </w:tcPr>
          <w:p w14:paraId="48B1024A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7</w:t>
            </w:r>
          </w:p>
          <w:p w14:paraId="15165CF4" w14:textId="49B1A819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0.035, 0.453)</w:t>
            </w:r>
          </w:p>
        </w:tc>
        <w:tc>
          <w:tcPr>
            <w:tcW w:w="1769" w:type="dxa"/>
            <w:noWrap/>
            <w:hideMark/>
          </w:tcPr>
          <w:p w14:paraId="747AEFF6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841</w:t>
            </w:r>
          </w:p>
          <w:p w14:paraId="2B54A9E7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9.144, 5.462)</w:t>
            </w:r>
          </w:p>
        </w:tc>
        <w:tc>
          <w:tcPr>
            <w:tcW w:w="1769" w:type="dxa"/>
            <w:noWrap/>
            <w:hideMark/>
          </w:tcPr>
          <w:p w14:paraId="6A06CE38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5</w:t>
            </w:r>
          </w:p>
          <w:p w14:paraId="2222293D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391, 0.6)</w:t>
            </w:r>
          </w:p>
        </w:tc>
        <w:tc>
          <w:tcPr>
            <w:tcW w:w="1769" w:type="dxa"/>
            <w:noWrap/>
            <w:hideMark/>
          </w:tcPr>
          <w:p w14:paraId="1394DC69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5</w:t>
            </w:r>
          </w:p>
          <w:p w14:paraId="50D8540D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26, 0.075)</w:t>
            </w:r>
          </w:p>
        </w:tc>
        <w:tc>
          <w:tcPr>
            <w:tcW w:w="1769" w:type="dxa"/>
            <w:noWrap/>
            <w:hideMark/>
          </w:tcPr>
          <w:p w14:paraId="161D6180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2</w:t>
            </w:r>
          </w:p>
          <w:p w14:paraId="003218C3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009, 0.004)</w:t>
            </w:r>
          </w:p>
        </w:tc>
        <w:tc>
          <w:tcPr>
            <w:tcW w:w="1769" w:type="dxa"/>
            <w:noWrap/>
            <w:hideMark/>
          </w:tcPr>
          <w:p w14:paraId="1CEC993B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2</w:t>
            </w:r>
          </w:p>
          <w:p w14:paraId="3BBF1C3D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2.063, 2.667)</w:t>
            </w:r>
          </w:p>
        </w:tc>
        <w:tc>
          <w:tcPr>
            <w:tcW w:w="1769" w:type="dxa"/>
          </w:tcPr>
          <w:p w14:paraId="2DAB340A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4</w:t>
            </w:r>
          </w:p>
          <w:p w14:paraId="1BF84258" w14:textId="77777777" w:rsidR="00C36E88" w:rsidRPr="006B3F42" w:rsidRDefault="00C36E88" w:rsidP="00C36E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B3F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CI: -0.149, 0.121)</w:t>
            </w:r>
          </w:p>
        </w:tc>
      </w:tr>
    </w:tbl>
    <w:p w14:paraId="4B4708C5" w14:textId="311C6129" w:rsidR="00C36E88" w:rsidRPr="00BA4E35" w:rsidRDefault="00C36E88" w:rsidP="00C36E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4E35">
        <w:rPr>
          <w:rFonts w:ascii="Times New Roman" w:hAnsi="Times New Roman" w:cs="Times New Roman"/>
          <w:sz w:val="24"/>
          <w:szCs w:val="24"/>
        </w:rPr>
        <w:t xml:space="preserve">RT=response time, WMHV = white matter hyperintensity volume, CI=confidence interval, SUVR = standard uptake volume ratio, BSI = boundary shift integral, 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BA4E35">
        <w:rPr>
          <w:rFonts w:ascii="Times New Roman" w:hAnsi="Times New Roman" w:cs="Times New Roman"/>
          <w:color w:val="1D1C1D"/>
          <w:sz w:val="24"/>
          <w:szCs w:val="24"/>
        </w:rPr>
        <w:t>= linear regression</w:t>
      </w:r>
      <w:r w:rsidRPr="00BA4E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A4E35">
        <w:rPr>
          <w:rFonts w:ascii="Times New Roman" w:hAnsi="Times New Roman" w:cs="Times New Roman"/>
          <w:color w:val="1D1C1D"/>
          <w:sz w:val="24"/>
          <w:szCs w:val="24"/>
        </w:rPr>
        <w:t>†</w:t>
      </w:r>
      <w:r w:rsidRPr="00BA4E35">
        <w:rPr>
          <w:rFonts w:ascii="Times New Roman" w:hAnsi="Times New Roman" w:cs="Times New Roman"/>
          <w:sz w:val="24"/>
          <w:szCs w:val="24"/>
        </w:rPr>
        <w:t xml:space="preserve">= generalised linear model with gamma log link function, </w:t>
      </w:r>
    </w:p>
    <w:p w14:paraId="5802C7E0" w14:textId="77777777" w:rsidR="00C36E88" w:rsidRPr="00BA4E35" w:rsidRDefault="00C36E88" w:rsidP="00BA4E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C36E88" w:rsidRPr="00BA4E35" w:rsidSect="00BC479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792"/>
    <w:rsid w:val="002E0F5A"/>
    <w:rsid w:val="0037413F"/>
    <w:rsid w:val="006107E6"/>
    <w:rsid w:val="0064556A"/>
    <w:rsid w:val="006B3F42"/>
    <w:rsid w:val="00795AA0"/>
    <w:rsid w:val="00867C26"/>
    <w:rsid w:val="00896498"/>
    <w:rsid w:val="00A31E7C"/>
    <w:rsid w:val="00AE57A1"/>
    <w:rsid w:val="00B94C8C"/>
    <w:rsid w:val="00BA4E35"/>
    <w:rsid w:val="00BC4792"/>
    <w:rsid w:val="00C36E88"/>
    <w:rsid w:val="00D00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A34A1"/>
  <w15:chartTrackingRefBased/>
  <w15:docId w15:val="{C37AE71A-17C0-4B7C-AB5F-647B4AB17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00E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911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888</Words>
  <Characters>506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Del Giovane</dc:creator>
  <cp:keywords/>
  <dc:description/>
  <cp:lastModifiedBy>Del Giovane, Martina</cp:lastModifiedBy>
  <cp:revision>12</cp:revision>
  <dcterms:created xsi:type="dcterms:W3CDTF">2024-09-04T09:20:00Z</dcterms:created>
  <dcterms:modified xsi:type="dcterms:W3CDTF">2024-09-27T09:32:00Z</dcterms:modified>
</cp:coreProperties>
</file>